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98277" w14:textId="71FD99F4" w:rsidR="008B1DE3" w:rsidRPr="008B1DE3" w:rsidRDefault="008B1DE3" w:rsidP="008B1DE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B1D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6833D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8B1DE3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</w:p>
    <w:p w14:paraId="081221AC" w14:textId="76274CF0" w:rsidR="008B1DE3" w:rsidRDefault="008B1DE3" w:rsidP="008B1DE3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2BDC">
        <w:rPr>
          <w:rFonts w:ascii="Times New Roman" w:hAnsi="Times New Roman" w:cs="Times New Roman"/>
          <w:i/>
          <w:sz w:val="24"/>
          <w:szCs w:val="24"/>
          <w:lang w:val="en-GB"/>
        </w:rPr>
        <w:t xml:space="preserve">Correlations for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the Younger</w:t>
      </w:r>
      <w:r w:rsidRPr="005C2BD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Sample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at Time 1</w:t>
      </w:r>
      <w:r w:rsidR="006833D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Kindergarten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"/>
        <w:gridCol w:w="1676"/>
        <w:gridCol w:w="336"/>
        <w:gridCol w:w="796"/>
        <w:gridCol w:w="796"/>
        <w:gridCol w:w="796"/>
        <w:gridCol w:w="876"/>
        <w:gridCol w:w="876"/>
        <w:gridCol w:w="876"/>
        <w:gridCol w:w="716"/>
        <w:gridCol w:w="1134"/>
      </w:tblGrid>
      <w:tr w:rsidR="008B1DE3" w:rsidRPr="00FB610B" w14:paraId="501B5705" w14:textId="77777777" w:rsidTr="0061304B"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14:paraId="2C6D38CA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75285E1E" w14:textId="77777777" w:rsidR="008B1DE3" w:rsidRPr="00940BF7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sure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14:paraId="2BC228A9" w14:textId="77777777" w:rsidR="008B1DE3" w:rsidRPr="00FB610B" w:rsidRDefault="008B1DE3" w:rsidP="004704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529EB30F" w14:textId="77777777" w:rsidR="008B1DE3" w:rsidRPr="00FB610B" w:rsidRDefault="008B1DE3" w:rsidP="004704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2D483438" w14:textId="77777777" w:rsidR="008B1DE3" w:rsidRPr="00FB610B" w:rsidRDefault="008B1DE3" w:rsidP="004704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46082627" w14:textId="77777777" w:rsidR="008B1DE3" w:rsidRPr="00FB610B" w:rsidRDefault="008B1DE3" w:rsidP="004704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41AC8FE4" w14:textId="77777777" w:rsidR="008B1DE3" w:rsidRPr="00FB610B" w:rsidRDefault="008B1DE3" w:rsidP="004704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141902FC" w14:textId="77777777" w:rsidR="008B1DE3" w:rsidRPr="00FB610B" w:rsidRDefault="008B1DE3" w:rsidP="004704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1E943944" w14:textId="77777777" w:rsidR="008B1DE3" w:rsidRPr="00FB610B" w:rsidRDefault="008B1DE3" w:rsidP="004704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3765B6A0" w14:textId="77777777" w:rsidR="008B1DE3" w:rsidRPr="00FB610B" w:rsidRDefault="008B1DE3" w:rsidP="004704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1BF88F" w14:textId="77777777" w:rsidR="008B1DE3" w:rsidRPr="00FB610B" w:rsidRDefault="008B1DE3" w:rsidP="00470445">
            <w:pPr>
              <w:tabs>
                <w:tab w:val="decimal" w:pos="285"/>
                <w:tab w:val="decimal" w:pos="435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</w:tr>
      <w:tr w:rsidR="008B1DE3" w:rsidRPr="00FB610B" w14:paraId="664F19FB" w14:textId="77777777" w:rsidTr="0061304B">
        <w:tc>
          <w:tcPr>
            <w:tcW w:w="336" w:type="dxa"/>
            <w:tcBorders>
              <w:top w:val="single" w:sz="4" w:space="0" w:color="auto"/>
            </w:tcBorders>
            <w:vAlign w:val="bottom"/>
          </w:tcPr>
          <w:p w14:paraId="43E64930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74927F44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in posting</w:t>
            </w:r>
          </w:p>
        </w:tc>
        <w:tc>
          <w:tcPr>
            <w:tcW w:w="336" w:type="dxa"/>
            <w:tcBorders>
              <w:top w:val="single" w:sz="4" w:space="0" w:color="auto"/>
            </w:tcBorders>
          </w:tcPr>
          <w:p w14:paraId="26101ACB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52E0A740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2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0F7D235C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4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4EC2437B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97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0DA3B555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98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5C7023B7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71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55171944" w14:textId="77777777" w:rsidR="008B1DE3" w:rsidRPr="00FB610B" w:rsidRDefault="008B1DE3" w:rsidP="0061304B">
            <w:pPr>
              <w:tabs>
                <w:tab w:val="decimal" w:pos="225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84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72313438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AD4579" w14:textId="65FDD3B9" w:rsidR="008B1DE3" w:rsidRPr="00FB610B" w:rsidRDefault="008B1DE3" w:rsidP="00470445">
            <w:pPr>
              <w:tabs>
                <w:tab w:val="decimal" w:pos="31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6130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</w:tr>
      <w:tr w:rsidR="008B1DE3" w:rsidRPr="00FB610B" w14:paraId="4B1A0673" w14:textId="77777777" w:rsidTr="0061304B">
        <w:tc>
          <w:tcPr>
            <w:tcW w:w="336" w:type="dxa"/>
            <w:vAlign w:val="bottom"/>
          </w:tcPr>
          <w:p w14:paraId="03A4A906" w14:textId="55562CB4" w:rsidR="008B1DE3" w:rsidRPr="00FB610B" w:rsidRDefault="0061304B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676" w:type="dxa"/>
          </w:tcPr>
          <w:p w14:paraId="5EF501CD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ead threading</w:t>
            </w:r>
          </w:p>
        </w:tc>
        <w:tc>
          <w:tcPr>
            <w:tcW w:w="336" w:type="dxa"/>
          </w:tcPr>
          <w:p w14:paraId="38340339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96" w:type="dxa"/>
          </w:tcPr>
          <w:p w14:paraId="3E6C7A7F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96" w:type="dxa"/>
          </w:tcPr>
          <w:p w14:paraId="62A43D57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4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96" w:type="dxa"/>
          </w:tcPr>
          <w:p w14:paraId="51D21F53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6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</w:tcPr>
          <w:p w14:paraId="0508A280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96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</w:tcPr>
          <w:p w14:paraId="374EB8D4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14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</w:tcPr>
          <w:p w14:paraId="62157CEC" w14:textId="77777777" w:rsidR="008B1DE3" w:rsidRPr="00FB610B" w:rsidRDefault="008B1DE3" w:rsidP="0061304B">
            <w:pPr>
              <w:tabs>
                <w:tab w:val="decimal" w:pos="225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42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16" w:type="dxa"/>
          </w:tcPr>
          <w:p w14:paraId="6D6656C1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71</w:t>
            </w:r>
          </w:p>
        </w:tc>
        <w:tc>
          <w:tcPr>
            <w:tcW w:w="1134" w:type="dxa"/>
          </w:tcPr>
          <w:p w14:paraId="0A1B0EF8" w14:textId="77777777" w:rsidR="008B1DE3" w:rsidRPr="00FB610B" w:rsidRDefault="008B1DE3" w:rsidP="00470445">
            <w:pPr>
              <w:tabs>
                <w:tab w:val="decimal" w:pos="31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22</w:t>
            </w:r>
          </w:p>
        </w:tc>
      </w:tr>
      <w:tr w:rsidR="008B1DE3" w:rsidRPr="00FB610B" w14:paraId="574790BA" w14:textId="77777777" w:rsidTr="0061304B">
        <w:tc>
          <w:tcPr>
            <w:tcW w:w="336" w:type="dxa"/>
            <w:vAlign w:val="bottom"/>
          </w:tcPr>
          <w:p w14:paraId="4076591F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76" w:type="dxa"/>
          </w:tcPr>
          <w:p w14:paraId="1745D0F5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eaving</w:t>
            </w:r>
          </w:p>
        </w:tc>
        <w:tc>
          <w:tcPr>
            <w:tcW w:w="336" w:type="dxa"/>
          </w:tcPr>
          <w:p w14:paraId="228C784D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96" w:type="dxa"/>
          </w:tcPr>
          <w:p w14:paraId="01EFD8E6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96" w:type="dxa"/>
          </w:tcPr>
          <w:p w14:paraId="6960A87F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96" w:type="dxa"/>
          </w:tcPr>
          <w:p w14:paraId="3C2D1224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4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</w:tcPr>
          <w:p w14:paraId="281DBF2E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13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</w:tcPr>
          <w:p w14:paraId="183C01DC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57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</w:tcPr>
          <w:p w14:paraId="51200699" w14:textId="77777777" w:rsidR="008B1DE3" w:rsidRPr="00FB610B" w:rsidRDefault="008B1DE3" w:rsidP="0061304B">
            <w:pPr>
              <w:tabs>
                <w:tab w:val="decimal" w:pos="225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63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16" w:type="dxa"/>
          </w:tcPr>
          <w:p w14:paraId="54AA05D4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45</w:t>
            </w:r>
          </w:p>
        </w:tc>
        <w:tc>
          <w:tcPr>
            <w:tcW w:w="1134" w:type="dxa"/>
          </w:tcPr>
          <w:p w14:paraId="19AE8596" w14:textId="77777777" w:rsidR="008B1DE3" w:rsidRPr="00FB610B" w:rsidRDefault="008B1DE3" w:rsidP="00470445">
            <w:pPr>
              <w:tabs>
                <w:tab w:val="decimal" w:pos="31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44</w:t>
            </w:r>
          </w:p>
        </w:tc>
      </w:tr>
      <w:tr w:rsidR="008B1DE3" w:rsidRPr="00FB610B" w14:paraId="78E094A0" w14:textId="77777777" w:rsidTr="0061304B">
        <w:tc>
          <w:tcPr>
            <w:tcW w:w="336" w:type="dxa"/>
            <w:vAlign w:val="bottom"/>
          </w:tcPr>
          <w:p w14:paraId="6F88031D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76" w:type="dxa"/>
          </w:tcPr>
          <w:p w14:paraId="4FEC5DAE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egboard</w:t>
            </w:r>
          </w:p>
        </w:tc>
        <w:tc>
          <w:tcPr>
            <w:tcW w:w="336" w:type="dxa"/>
          </w:tcPr>
          <w:p w14:paraId="589E737A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96" w:type="dxa"/>
          </w:tcPr>
          <w:p w14:paraId="51C0E543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96" w:type="dxa"/>
          </w:tcPr>
          <w:p w14:paraId="7028224A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96" w:type="dxa"/>
          </w:tcPr>
          <w:p w14:paraId="4EB860C0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876" w:type="dxa"/>
          </w:tcPr>
          <w:p w14:paraId="126486EF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18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</w:tcPr>
          <w:p w14:paraId="359948DB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47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</w:tcPr>
          <w:p w14:paraId="548CBEB7" w14:textId="77777777" w:rsidR="008B1DE3" w:rsidRPr="00FB610B" w:rsidRDefault="008B1DE3" w:rsidP="0061304B">
            <w:pPr>
              <w:tabs>
                <w:tab w:val="decimal" w:pos="225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80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16" w:type="dxa"/>
          </w:tcPr>
          <w:p w14:paraId="367D656C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95</w:t>
            </w:r>
          </w:p>
        </w:tc>
        <w:tc>
          <w:tcPr>
            <w:tcW w:w="1134" w:type="dxa"/>
          </w:tcPr>
          <w:p w14:paraId="03A8AC24" w14:textId="77777777" w:rsidR="008B1DE3" w:rsidRPr="00FB610B" w:rsidRDefault="008B1DE3" w:rsidP="00470445">
            <w:pPr>
              <w:tabs>
                <w:tab w:val="decimal" w:pos="31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01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B1DE3" w:rsidRPr="00FB610B" w14:paraId="6991BB11" w14:textId="77777777" w:rsidTr="0061304B">
        <w:tc>
          <w:tcPr>
            <w:tcW w:w="336" w:type="dxa"/>
            <w:vAlign w:val="bottom"/>
          </w:tcPr>
          <w:p w14:paraId="5AB2BD21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76" w:type="dxa"/>
          </w:tcPr>
          <w:p w14:paraId="160E7056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eery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acing</w:t>
            </w:r>
          </w:p>
        </w:tc>
        <w:tc>
          <w:tcPr>
            <w:tcW w:w="336" w:type="dxa"/>
          </w:tcPr>
          <w:p w14:paraId="49F081A3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96" w:type="dxa"/>
          </w:tcPr>
          <w:p w14:paraId="2AAA1EE3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96" w:type="dxa"/>
          </w:tcPr>
          <w:p w14:paraId="5B6FA7AE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96" w:type="dxa"/>
          </w:tcPr>
          <w:p w14:paraId="6580A769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76" w:type="dxa"/>
          </w:tcPr>
          <w:p w14:paraId="13A341E3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876" w:type="dxa"/>
          </w:tcPr>
          <w:p w14:paraId="792353AA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5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</w:tcPr>
          <w:p w14:paraId="5B4D956B" w14:textId="77777777" w:rsidR="008B1DE3" w:rsidRPr="00FB610B" w:rsidRDefault="008B1DE3" w:rsidP="0061304B">
            <w:pPr>
              <w:tabs>
                <w:tab w:val="decimal" w:pos="225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7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16" w:type="dxa"/>
          </w:tcPr>
          <w:p w14:paraId="4A6A2308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2</w:t>
            </w:r>
          </w:p>
        </w:tc>
        <w:tc>
          <w:tcPr>
            <w:tcW w:w="1134" w:type="dxa"/>
          </w:tcPr>
          <w:p w14:paraId="64CEB8BB" w14:textId="77777777" w:rsidR="008B1DE3" w:rsidRPr="00FB610B" w:rsidRDefault="008B1DE3" w:rsidP="00470445">
            <w:pPr>
              <w:tabs>
                <w:tab w:val="decimal" w:pos="31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2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8B1DE3" w:rsidRPr="00FB610B" w14:paraId="6F67A8A4" w14:textId="77777777" w:rsidTr="0061304B">
        <w:tc>
          <w:tcPr>
            <w:tcW w:w="336" w:type="dxa"/>
            <w:vAlign w:val="bottom"/>
          </w:tcPr>
          <w:p w14:paraId="16C272EA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76" w:type="dxa"/>
          </w:tcPr>
          <w:p w14:paraId="3CBF3886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eery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ms</w:t>
            </w:r>
          </w:p>
        </w:tc>
        <w:tc>
          <w:tcPr>
            <w:tcW w:w="336" w:type="dxa"/>
          </w:tcPr>
          <w:p w14:paraId="49CDE161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96" w:type="dxa"/>
          </w:tcPr>
          <w:p w14:paraId="7A4C1EBA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96" w:type="dxa"/>
          </w:tcPr>
          <w:p w14:paraId="5543B344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96" w:type="dxa"/>
          </w:tcPr>
          <w:p w14:paraId="21410E8C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76" w:type="dxa"/>
          </w:tcPr>
          <w:p w14:paraId="57D7D857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76" w:type="dxa"/>
          </w:tcPr>
          <w:p w14:paraId="0E936663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876" w:type="dxa"/>
          </w:tcPr>
          <w:p w14:paraId="47CBA334" w14:textId="77777777" w:rsidR="008B1DE3" w:rsidRPr="00FB610B" w:rsidRDefault="008B1DE3" w:rsidP="0061304B">
            <w:pPr>
              <w:tabs>
                <w:tab w:val="decimal" w:pos="225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4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16" w:type="dxa"/>
          </w:tcPr>
          <w:p w14:paraId="6A40E76B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01</w:t>
            </w:r>
          </w:p>
        </w:tc>
        <w:tc>
          <w:tcPr>
            <w:tcW w:w="1134" w:type="dxa"/>
          </w:tcPr>
          <w:p w14:paraId="56FAD26E" w14:textId="77777777" w:rsidR="008B1DE3" w:rsidRPr="00FB610B" w:rsidRDefault="008B1DE3" w:rsidP="00470445">
            <w:pPr>
              <w:tabs>
                <w:tab w:val="decimal" w:pos="31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4</w:t>
            </w:r>
          </w:p>
        </w:tc>
      </w:tr>
      <w:tr w:rsidR="008B1DE3" w:rsidRPr="00FB610B" w14:paraId="183590D6" w14:textId="77777777" w:rsidTr="0061304B">
        <w:tc>
          <w:tcPr>
            <w:tcW w:w="336" w:type="dxa"/>
            <w:vAlign w:val="bottom"/>
          </w:tcPr>
          <w:p w14:paraId="76BD7DE2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676" w:type="dxa"/>
          </w:tcPr>
          <w:p w14:paraId="5E932CED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Greek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tters</w:t>
            </w:r>
          </w:p>
        </w:tc>
        <w:tc>
          <w:tcPr>
            <w:tcW w:w="336" w:type="dxa"/>
          </w:tcPr>
          <w:p w14:paraId="5F2615C4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96" w:type="dxa"/>
          </w:tcPr>
          <w:p w14:paraId="531DF863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96" w:type="dxa"/>
          </w:tcPr>
          <w:p w14:paraId="3FCED54B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96" w:type="dxa"/>
          </w:tcPr>
          <w:p w14:paraId="7CD9643A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76" w:type="dxa"/>
          </w:tcPr>
          <w:p w14:paraId="3AE6F7F0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76" w:type="dxa"/>
          </w:tcPr>
          <w:p w14:paraId="49C27732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76" w:type="dxa"/>
          </w:tcPr>
          <w:p w14:paraId="44639E2B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716" w:type="dxa"/>
          </w:tcPr>
          <w:p w14:paraId="3CB7ABC4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5</w:t>
            </w:r>
          </w:p>
        </w:tc>
        <w:tc>
          <w:tcPr>
            <w:tcW w:w="1134" w:type="dxa"/>
          </w:tcPr>
          <w:p w14:paraId="6D45575E" w14:textId="77777777" w:rsidR="008B1DE3" w:rsidRPr="00FB610B" w:rsidRDefault="008B1DE3" w:rsidP="00470445">
            <w:pPr>
              <w:tabs>
                <w:tab w:val="decimal" w:pos="31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5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8B1DE3" w:rsidRPr="00FB610B" w14:paraId="1DCCE99D" w14:textId="77777777" w:rsidTr="0061304B">
        <w:tc>
          <w:tcPr>
            <w:tcW w:w="336" w:type="dxa"/>
            <w:vAlign w:val="bottom"/>
          </w:tcPr>
          <w:p w14:paraId="5A021391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76" w:type="dxa"/>
          </w:tcPr>
          <w:p w14:paraId="1CB599DD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abbi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eed</w:t>
            </w:r>
          </w:p>
        </w:tc>
        <w:tc>
          <w:tcPr>
            <w:tcW w:w="336" w:type="dxa"/>
          </w:tcPr>
          <w:p w14:paraId="242AB9A6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96" w:type="dxa"/>
          </w:tcPr>
          <w:p w14:paraId="1620EB1A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96" w:type="dxa"/>
          </w:tcPr>
          <w:p w14:paraId="07E7F71A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96" w:type="dxa"/>
          </w:tcPr>
          <w:p w14:paraId="68FF4BD4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76" w:type="dxa"/>
          </w:tcPr>
          <w:p w14:paraId="250CE460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76" w:type="dxa"/>
          </w:tcPr>
          <w:p w14:paraId="7AA200FA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76" w:type="dxa"/>
          </w:tcPr>
          <w:p w14:paraId="340C6950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16" w:type="dxa"/>
          </w:tcPr>
          <w:p w14:paraId="5B30EA84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</w:tcPr>
          <w:p w14:paraId="7EA1BC97" w14:textId="77777777" w:rsidR="008B1DE3" w:rsidRPr="00FB610B" w:rsidRDefault="008B1DE3" w:rsidP="00470445">
            <w:pPr>
              <w:tabs>
                <w:tab w:val="decimal" w:pos="316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2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B1DE3" w:rsidRPr="00FB610B" w14:paraId="60ACE0B5" w14:textId="77777777" w:rsidTr="0061304B">
        <w:tc>
          <w:tcPr>
            <w:tcW w:w="336" w:type="dxa"/>
            <w:vAlign w:val="bottom"/>
          </w:tcPr>
          <w:p w14:paraId="592AF025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76" w:type="dxa"/>
          </w:tcPr>
          <w:p w14:paraId="5F4B998D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Fir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</w:t>
            </w: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sk</w:t>
            </w:r>
          </w:p>
        </w:tc>
        <w:tc>
          <w:tcPr>
            <w:tcW w:w="336" w:type="dxa"/>
          </w:tcPr>
          <w:p w14:paraId="5CEEDA40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96" w:type="dxa"/>
          </w:tcPr>
          <w:p w14:paraId="5237C21C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96" w:type="dxa"/>
          </w:tcPr>
          <w:p w14:paraId="401E857D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96" w:type="dxa"/>
          </w:tcPr>
          <w:p w14:paraId="6DF3D3AA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76" w:type="dxa"/>
          </w:tcPr>
          <w:p w14:paraId="3E0C16FF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76" w:type="dxa"/>
          </w:tcPr>
          <w:p w14:paraId="70DB0063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76" w:type="dxa"/>
          </w:tcPr>
          <w:p w14:paraId="1CAAC84F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16" w:type="dxa"/>
          </w:tcPr>
          <w:p w14:paraId="5ED3395E" w14:textId="77777777" w:rsidR="008B1DE3" w:rsidRPr="00FB610B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34" w:type="dxa"/>
          </w:tcPr>
          <w:p w14:paraId="684CAD9A" w14:textId="77777777" w:rsidR="008B1DE3" w:rsidRPr="00FB610B" w:rsidRDefault="008B1DE3" w:rsidP="0061304B">
            <w:pPr>
              <w:tabs>
                <w:tab w:val="decimal" w:pos="285"/>
                <w:tab w:val="decimal" w:pos="315"/>
                <w:tab w:val="decimal" w:pos="435"/>
                <w:tab w:val="decimal" w:pos="599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</w:tbl>
    <w:p w14:paraId="6972110D" w14:textId="77777777" w:rsidR="00C4060A" w:rsidRDefault="00C4060A" w:rsidP="00C4060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4060A"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4060A">
        <w:rPr>
          <w:rFonts w:ascii="Times New Roman" w:hAnsi="Times New Roman" w:cs="Times New Roman"/>
          <w:b/>
          <w:sz w:val="24"/>
          <w:szCs w:val="24"/>
          <w:lang w:val="en-GB"/>
        </w:rPr>
        <w:t xml:space="preserve">=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GB"/>
        </w:rPr>
        <w:t>&lt; .05</w:t>
      </w:r>
    </w:p>
    <w:p w14:paraId="146123DD" w14:textId="750AB927" w:rsidR="008B1DE3" w:rsidRPr="00C4060A" w:rsidRDefault="00C4060A" w:rsidP="00C4060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  <w:r w:rsidRPr="00C4060A"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4060A">
        <w:rPr>
          <w:rFonts w:ascii="Times New Roman" w:hAnsi="Times New Roman" w:cs="Times New Roman"/>
          <w:b/>
          <w:sz w:val="24"/>
          <w:szCs w:val="24"/>
          <w:lang w:val="en-GB"/>
        </w:rPr>
        <w:t xml:space="preserve">=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GB"/>
        </w:rPr>
        <w:t>&lt; .01</w:t>
      </w:r>
      <w:r w:rsidR="008B1DE3" w:rsidRPr="00C4060A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DA98BAE" w14:textId="45D24A18" w:rsidR="008B1DE3" w:rsidRPr="005C2BDC" w:rsidRDefault="008B1DE3" w:rsidP="008B1DE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C2BD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6D3D5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</w:p>
    <w:p w14:paraId="02070EED" w14:textId="59B71B19" w:rsidR="008B1DE3" w:rsidRDefault="008B1DE3" w:rsidP="0061304B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2BDC">
        <w:rPr>
          <w:rFonts w:ascii="Times New Roman" w:hAnsi="Times New Roman" w:cs="Times New Roman"/>
          <w:i/>
          <w:sz w:val="24"/>
          <w:szCs w:val="24"/>
          <w:lang w:val="en-GB"/>
        </w:rPr>
        <w:t xml:space="preserve">Correlations for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the Younger</w:t>
      </w:r>
      <w:r w:rsidRPr="005C2BD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Sample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at Time 2 (Grade 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1676"/>
        <w:gridCol w:w="336"/>
        <w:gridCol w:w="796"/>
        <w:gridCol w:w="796"/>
        <w:gridCol w:w="796"/>
        <w:gridCol w:w="876"/>
        <w:gridCol w:w="876"/>
        <w:gridCol w:w="876"/>
        <w:gridCol w:w="978"/>
        <w:gridCol w:w="876"/>
      </w:tblGrid>
      <w:tr w:rsidR="008B1DE3" w:rsidRPr="00FB610B" w14:paraId="4D9879E0" w14:textId="77777777" w:rsidTr="0061304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2006CA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B15730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98F0AE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562D4E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151155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46B76F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F7D0B9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0F3A46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3B83F1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419FB3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986647" w14:textId="77777777" w:rsidR="008B1DE3" w:rsidRPr="00FB610B" w:rsidRDefault="008B1DE3" w:rsidP="0061304B">
            <w:pPr>
              <w:tabs>
                <w:tab w:val="decimal" w:pos="225"/>
                <w:tab w:val="decimal" w:pos="375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</w:tr>
      <w:tr w:rsidR="008B1DE3" w:rsidRPr="00FB610B" w14:paraId="664D1B67" w14:textId="77777777" w:rsidTr="0061304B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D88562C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5EC0FC" w14:textId="77777777" w:rsidR="008B1DE3" w:rsidRPr="00940BF7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in post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D904128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206675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0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0788EC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6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1C873A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19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7C661B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97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65EFD3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03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AE5F93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44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954FCA" w14:textId="77777777" w:rsidR="008B1DE3" w:rsidRPr="00940BF7" w:rsidRDefault="008B1DE3" w:rsidP="0061304B">
            <w:pPr>
              <w:tabs>
                <w:tab w:val="decimal" w:pos="181"/>
              </w:tabs>
              <w:spacing w:line="480" w:lineRule="auto"/>
              <w:ind w:left="39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73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22B380" w14:textId="77777777" w:rsidR="008B1DE3" w:rsidRPr="00940BF7" w:rsidRDefault="008B1DE3" w:rsidP="00470445">
            <w:pPr>
              <w:tabs>
                <w:tab w:val="decimal" w:pos="59"/>
                <w:tab w:val="decimal" w:pos="221"/>
                <w:tab w:val="decimal" w:pos="375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66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B1DE3" w:rsidRPr="00FB610B" w14:paraId="175E1EA3" w14:textId="77777777" w:rsidTr="0061304B">
        <w:tc>
          <w:tcPr>
            <w:tcW w:w="0" w:type="auto"/>
            <w:vAlign w:val="bottom"/>
          </w:tcPr>
          <w:p w14:paraId="37211975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BDA6B95" w14:textId="77777777" w:rsidR="008B1DE3" w:rsidRPr="00940BF7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ead threading</w:t>
            </w:r>
          </w:p>
        </w:tc>
        <w:tc>
          <w:tcPr>
            <w:tcW w:w="0" w:type="auto"/>
            <w:vAlign w:val="bottom"/>
          </w:tcPr>
          <w:p w14:paraId="3669207C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A10109B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555A0929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9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A1E57A9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3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915F291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73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A078E66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69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EEEC448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42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8ECE734" w14:textId="77777777" w:rsidR="008B1DE3" w:rsidRPr="00940BF7" w:rsidRDefault="008B1DE3" w:rsidP="0061304B">
            <w:pPr>
              <w:tabs>
                <w:tab w:val="decimal" w:pos="181"/>
              </w:tabs>
              <w:spacing w:line="480" w:lineRule="auto"/>
              <w:ind w:left="39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59</w:t>
            </w:r>
          </w:p>
        </w:tc>
        <w:tc>
          <w:tcPr>
            <w:tcW w:w="0" w:type="auto"/>
          </w:tcPr>
          <w:p w14:paraId="136EA935" w14:textId="77777777" w:rsidR="008B1DE3" w:rsidRPr="00940BF7" w:rsidRDefault="008B1DE3" w:rsidP="00470445">
            <w:pPr>
              <w:tabs>
                <w:tab w:val="decimal" w:pos="59"/>
                <w:tab w:val="decimal" w:pos="221"/>
                <w:tab w:val="decimal" w:pos="375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15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B1DE3" w:rsidRPr="00FB610B" w14:paraId="0ADDFF54" w14:textId="77777777" w:rsidTr="0061304B">
        <w:tc>
          <w:tcPr>
            <w:tcW w:w="0" w:type="auto"/>
            <w:vAlign w:val="bottom"/>
          </w:tcPr>
          <w:p w14:paraId="10CA1887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41BA732" w14:textId="77777777" w:rsidR="008B1DE3" w:rsidRPr="00940BF7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eaving</w:t>
            </w:r>
          </w:p>
        </w:tc>
        <w:tc>
          <w:tcPr>
            <w:tcW w:w="0" w:type="auto"/>
            <w:vAlign w:val="bottom"/>
          </w:tcPr>
          <w:p w14:paraId="0E1D3607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1AE569B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83D244A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0CA61CA1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3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5BA4F59F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98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26FCA3F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09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5AECBE5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55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DD0F771" w14:textId="77777777" w:rsidR="008B1DE3" w:rsidRPr="00940BF7" w:rsidRDefault="008B1DE3" w:rsidP="0061304B">
            <w:pPr>
              <w:tabs>
                <w:tab w:val="decimal" w:pos="181"/>
              </w:tabs>
              <w:spacing w:line="480" w:lineRule="auto"/>
              <w:ind w:left="39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9</w:t>
            </w:r>
          </w:p>
        </w:tc>
        <w:tc>
          <w:tcPr>
            <w:tcW w:w="0" w:type="auto"/>
          </w:tcPr>
          <w:p w14:paraId="64B18F94" w14:textId="77777777" w:rsidR="008B1DE3" w:rsidRPr="00940BF7" w:rsidRDefault="008B1DE3" w:rsidP="00470445">
            <w:pPr>
              <w:tabs>
                <w:tab w:val="decimal" w:pos="59"/>
                <w:tab w:val="decimal" w:pos="221"/>
                <w:tab w:val="decimal" w:pos="375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16</w:t>
            </w:r>
          </w:p>
        </w:tc>
      </w:tr>
      <w:tr w:rsidR="008B1DE3" w:rsidRPr="00FB610B" w14:paraId="00031F53" w14:textId="77777777" w:rsidTr="0061304B">
        <w:tc>
          <w:tcPr>
            <w:tcW w:w="0" w:type="auto"/>
            <w:vAlign w:val="bottom"/>
          </w:tcPr>
          <w:p w14:paraId="0198F5D6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41BCEAF" w14:textId="77777777" w:rsidR="008B1DE3" w:rsidRPr="00940BF7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egboard</w:t>
            </w:r>
          </w:p>
        </w:tc>
        <w:tc>
          <w:tcPr>
            <w:tcW w:w="0" w:type="auto"/>
            <w:vAlign w:val="bottom"/>
          </w:tcPr>
          <w:p w14:paraId="74230DD1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FD60462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50730E60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8FB4C91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0BB552C3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52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634AE86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78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E18208C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54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EA57AD8" w14:textId="77777777" w:rsidR="008B1DE3" w:rsidRPr="00940BF7" w:rsidRDefault="008B1DE3" w:rsidP="0061304B">
            <w:pPr>
              <w:tabs>
                <w:tab w:val="decimal" w:pos="181"/>
              </w:tabs>
              <w:spacing w:line="480" w:lineRule="auto"/>
              <w:ind w:left="39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25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D667E2C" w14:textId="77777777" w:rsidR="008B1DE3" w:rsidRPr="00940BF7" w:rsidRDefault="008B1DE3" w:rsidP="00470445">
            <w:pPr>
              <w:tabs>
                <w:tab w:val="decimal" w:pos="59"/>
                <w:tab w:val="decimal" w:pos="221"/>
                <w:tab w:val="decimal" w:pos="292"/>
                <w:tab w:val="decimal" w:pos="375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49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B1DE3" w:rsidRPr="00FB610B" w14:paraId="446623AE" w14:textId="77777777" w:rsidTr="0061304B">
        <w:tc>
          <w:tcPr>
            <w:tcW w:w="0" w:type="auto"/>
            <w:vAlign w:val="bottom"/>
          </w:tcPr>
          <w:p w14:paraId="12D5759E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20DE64C" w14:textId="77777777" w:rsidR="008B1DE3" w:rsidRPr="00940BF7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eery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acing</w:t>
            </w:r>
          </w:p>
        </w:tc>
        <w:tc>
          <w:tcPr>
            <w:tcW w:w="0" w:type="auto"/>
            <w:vAlign w:val="bottom"/>
          </w:tcPr>
          <w:p w14:paraId="40DF71C4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71C46C1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2D33479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B910869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5FC60C2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E18F0A7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3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DD53260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5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6FA6286" w14:textId="77777777" w:rsidR="008B1DE3" w:rsidRPr="00940BF7" w:rsidRDefault="008B1DE3" w:rsidP="0061304B">
            <w:pPr>
              <w:tabs>
                <w:tab w:val="decimal" w:pos="181"/>
              </w:tabs>
              <w:spacing w:line="480" w:lineRule="auto"/>
              <w:ind w:left="39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77</w:t>
            </w:r>
          </w:p>
        </w:tc>
        <w:tc>
          <w:tcPr>
            <w:tcW w:w="0" w:type="auto"/>
          </w:tcPr>
          <w:p w14:paraId="4EA25365" w14:textId="77777777" w:rsidR="008B1DE3" w:rsidRPr="00940BF7" w:rsidRDefault="008B1DE3" w:rsidP="00470445">
            <w:pPr>
              <w:tabs>
                <w:tab w:val="decimal" w:pos="59"/>
                <w:tab w:val="decimal" w:pos="221"/>
                <w:tab w:val="decimal" w:pos="375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1</w:t>
            </w:r>
          </w:p>
        </w:tc>
      </w:tr>
      <w:tr w:rsidR="008B1DE3" w:rsidRPr="00FB610B" w14:paraId="6C2FD426" w14:textId="77777777" w:rsidTr="0061304B">
        <w:tc>
          <w:tcPr>
            <w:tcW w:w="0" w:type="auto"/>
            <w:vAlign w:val="bottom"/>
          </w:tcPr>
          <w:p w14:paraId="1D73A9D2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946AE6F" w14:textId="77777777" w:rsidR="008B1DE3" w:rsidRPr="00940BF7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eery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ms</w:t>
            </w:r>
          </w:p>
        </w:tc>
        <w:tc>
          <w:tcPr>
            <w:tcW w:w="0" w:type="auto"/>
            <w:vAlign w:val="bottom"/>
          </w:tcPr>
          <w:p w14:paraId="7144FF76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F09549D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40009E4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3088373C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4BBD69B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524E208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53003222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2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9902B67" w14:textId="77777777" w:rsidR="008B1DE3" w:rsidRPr="00940BF7" w:rsidRDefault="008B1DE3" w:rsidP="0061304B">
            <w:pPr>
              <w:tabs>
                <w:tab w:val="decimal" w:pos="181"/>
              </w:tabs>
              <w:spacing w:line="480" w:lineRule="auto"/>
              <w:ind w:left="39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9</w:t>
            </w:r>
          </w:p>
        </w:tc>
        <w:tc>
          <w:tcPr>
            <w:tcW w:w="0" w:type="auto"/>
          </w:tcPr>
          <w:p w14:paraId="3ADDDB38" w14:textId="77777777" w:rsidR="008B1DE3" w:rsidRPr="00940BF7" w:rsidRDefault="008B1DE3" w:rsidP="00470445">
            <w:pPr>
              <w:tabs>
                <w:tab w:val="decimal" w:pos="59"/>
                <w:tab w:val="decimal" w:pos="221"/>
                <w:tab w:val="decimal" w:pos="375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44</w:t>
            </w:r>
          </w:p>
        </w:tc>
      </w:tr>
      <w:tr w:rsidR="008B1DE3" w:rsidRPr="00FB610B" w14:paraId="1D6047BD" w14:textId="77777777" w:rsidTr="0061304B">
        <w:tc>
          <w:tcPr>
            <w:tcW w:w="0" w:type="auto"/>
            <w:vAlign w:val="bottom"/>
          </w:tcPr>
          <w:p w14:paraId="01EAA9B9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227DD1AF" w14:textId="77777777" w:rsidR="008B1DE3" w:rsidRPr="00940BF7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Greek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tters</w:t>
            </w:r>
          </w:p>
        </w:tc>
        <w:tc>
          <w:tcPr>
            <w:tcW w:w="0" w:type="auto"/>
            <w:vAlign w:val="bottom"/>
          </w:tcPr>
          <w:p w14:paraId="59228450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C3AE401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1A49C645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1B47F89F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33199E0A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8D0BAE6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A9EFE84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4096FC9F" w14:textId="77777777" w:rsidR="008B1DE3" w:rsidRPr="00940BF7" w:rsidRDefault="008B1DE3" w:rsidP="0061304B">
            <w:pPr>
              <w:tabs>
                <w:tab w:val="decimal" w:pos="181"/>
              </w:tabs>
              <w:spacing w:line="480" w:lineRule="auto"/>
              <w:ind w:left="39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0</w:t>
            </w:r>
          </w:p>
        </w:tc>
        <w:tc>
          <w:tcPr>
            <w:tcW w:w="0" w:type="auto"/>
          </w:tcPr>
          <w:p w14:paraId="7B664489" w14:textId="77777777" w:rsidR="008B1DE3" w:rsidRPr="00940BF7" w:rsidRDefault="008B1DE3" w:rsidP="00470445">
            <w:pPr>
              <w:tabs>
                <w:tab w:val="decimal" w:pos="59"/>
                <w:tab w:val="decimal" w:pos="221"/>
                <w:tab w:val="decimal" w:pos="375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4</w:t>
            </w:r>
          </w:p>
        </w:tc>
      </w:tr>
      <w:tr w:rsidR="008B1DE3" w:rsidRPr="00FB610B" w14:paraId="72116CB2" w14:textId="77777777" w:rsidTr="0061304B">
        <w:tc>
          <w:tcPr>
            <w:tcW w:w="0" w:type="auto"/>
            <w:vAlign w:val="bottom"/>
          </w:tcPr>
          <w:p w14:paraId="11ACDCD4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2FA06937" w14:textId="77777777" w:rsidR="008B1DE3" w:rsidRPr="00940BF7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abbi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eed</w:t>
            </w:r>
          </w:p>
        </w:tc>
        <w:tc>
          <w:tcPr>
            <w:tcW w:w="0" w:type="auto"/>
            <w:vAlign w:val="bottom"/>
          </w:tcPr>
          <w:p w14:paraId="1E735ED6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B0A0BD0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5B73FCC2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0BB48249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6F6DBE6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75ED4ED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3C1B8827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074303E8" w14:textId="77777777" w:rsidR="008B1DE3" w:rsidRPr="00940BF7" w:rsidRDefault="008B1DE3" w:rsidP="0061304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30F9968D" w14:textId="77777777" w:rsidR="008B1DE3" w:rsidRPr="00940BF7" w:rsidRDefault="008B1DE3" w:rsidP="00470445">
            <w:pPr>
              <w:tabs>
                <w:tab w:val="decimal" w:pos="59"/>
                <w:tab w:val="decimal" w:pos="221"/>
                <w:tab w:val="decimal" w:pos="375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1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B1DE3" w:rsidRPr="00FB610B" w14:paraId="2CA1E876" w14:textId="77777777" w:rsidTr="0061304B">
        <w:tc>
          <w:tcPr>
            <w:tcW w:w="0" w:type="auto"/>
            <w:vAlign w:val="bottom"/>
          </w:tcPr>
          <w:p w14:paraId="2183E1D3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5B7B2A8D" w14:textId="77777777" w:rsidR="008B1DE3" w:rsidRPr="00940BF7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Fir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</w:t>
            </w: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sk</w:t>
            </w:r>
          </w:p>
        </w:tc>
        <w:tc>
          <w:tcPr>
            <w:tcW w:w="0" w:type="auto"/>
            <w:vAlign w:val="bottom"/>
          </w:tcPr>
          <w:p w14:paraId="7EB3F974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5975D8B1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906DA64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6F4EADF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CE33DDB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4C8FA62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D3A7D50" w14:textId="77777777" w:rsidR="008B1DE3" w:rsidRPr="00940BF7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7E61545" w14:textId="77777777" w:rsidR="008B1DE3" w:rsidRPr="00940BF7" w:rsidRDefault="008B1DE3" w:rsidP="0061304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0CABC2C" w14:textId="77777777" w:rsidR="008B1DE3" w:rsidRPr="00940BF7" w:rsidRDefault="008B1DE3" w:rsidP="0061304B">
            <w:pPr>
              <w:tabs>
                <w:tab w:val="decimal" w:pos="225"/>
                <w:tab w:val="decimal" w:pos="375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</w:tr>
    </w:tbl>
    <w:p w14:paraId="35CDEFAF" w14:textId="77777777" w:rsidR="00C4060A" w:rsidRDefault="00C4060A" w:rsidP="00C4060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4060A"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4060A">
        <w:rPr>
          <w:rFonts w:ascii="Times New Roman" w:hAnsi="Times New Roman" w:cs="Times New Roman"/>
          <w:b/>
          <w:sz w:val="24"/>
          <w:szCs w:val="24"/>
          <w:lang w:val="en-GB"/>
        </w:rPr>
        <w:t xml:space="preserve">=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GB"/>
        </w:rPr>
        <w:t>&lt; .05</w:t>
      </w:r>
    </w:p>
    <w:p w14:paraId="23E5BA55" w14:textId="3870D9E7" w:rsidR="008B1DE3" w:rsidRDefault="00C4060A" w:rsidP="00C4060A">
      <w:pPr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  <w:r w:rsidRPr="00C4060A"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4060A">
        <w:rPr>
          <w:rFonts w:ascii="Times New Roman" w:hAnsi="Times New Roman" w:cs="Times New Roman"/>
          <w:b/>
          <w:sz w:val="24"/>
          <w:szCs w:val="24"/>
          <w:lang w:val="en-GB"/>
        </w:rPr>
        <w:t xml:space="preserve">=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GB"/>
        </w:rPr>
        <w:t>&lt; .01</w:t>
      </w:r>
      <w:r w:rsidR="008B1DE3">
        <w:rPr>
          <w:lang w:val="en-GB"/>
        </w:rPr>
        <w:br w:type="page"/>
      </w:r>
    </w:p>
    <w:p w14:paraId="3F2A0C18" w14:textId="2F714FEA" w:rsidR="008B1DE3" w:rsidRPr="005C2BDC" w:rsidRDefault="008B1DE3" w:rsidP="008B1DE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C2BD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6D3D5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</w:p>
    <w:p w14:paraId="37060BB2" w14:textId="0B9EDC68" w:rsidR="008B1DE3" w:rsidRDefault="008B1DE3" w:rsidP="008B1DE3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2BDC">
        <w:rPr>
          <w:rFonts w:ascii="Times New Roman" w:hAnsi="Times New Roman" w:cs="Times New Roman"/>
          <w:i/>
          <w:sz w:val="24"/>
          <w:szCs w:val="24"/>
          <w:lang w:val="en-GB"/>
        </w:rPr>
        <w:t xml:space="preserve">Correlations for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the Older</w:t>
      </w:r>
      <w:r w:rsidRPr="005C2BD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Sample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at Time 1 (Grade 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1876"/>
        <w:gridCol w:w="336"/>
        <w:gridCol w:w="1000"/>
        <w:gridCol w:w="974"/>
        <w:gridCol w:w="965"/>
        <w:gridCol w:w="974"/>
        <w:gridCol w:w="1000"/>
        <w:gridCol w:w="999"/>
        <w:gridCol w:w="948"/>
        <w:gridCol w:w="1009"/>
      </w:tblGrid>
      <w:tr w:rsidR="008B1DE3" w:rsidRPr="004B0CC1" w14:paraId="47121B94" w14:textId="77777777" w:rsidTr="009E24F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345B1B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9819BD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349B25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30A405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113BE4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337F21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A10503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49E668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1904F6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E041C3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479B00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</w:tr>
      <w:tr w:rsidR="008B1DE3" w:rsidRPr="004B0CC1" w14:paraId="798DD053" w14:textId="77777777" w:rsidTr="009E24F9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CB8C8AC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F72208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in post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99A457A" w14:textId="77777777" w:rsidR="008B1DE3" w:rsidRPr="004B0CC1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6843CB" w14:textId="77777777" w:rsidR="008B1DE3" w:rsidRPr="001F66B8" w:rsidRDefault="008B1DE3" w:rsidP="00470445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2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FDA0DB" w14:textId="77777777" w:rsidR="008B1DE3" w:rsidRPr="001F66B8" w:rsidRDefault="008B1DE3" w:rsidP="00470445">
            <w:pPr>
              <w:tabs>
                <w:tab w:val="decimal" w:pos="17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2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10D0CA" w14:textId="77777777" w:rsidR="008B1DE3" w:rsidRPr="001F66B8" w:rsidRDefault="008B1DE3" w:rsidP="00470445">
            <w:pPr>
              <w:tabs>
                <w:tab w:val="decimal" w:pos="169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3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26D06A" w14:textId="77777777" w:rsidR="008B1DE3" w:rsidRPr="001F66B8" w:rsidRDefault="008B1DE3" w:rsidP="00470445">
            <w:pPr>
              <w:tabs>
                <w:tab w:val="decimal" w:pos="17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3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165617" w14:textId="77777777" w:rsidR="008B1DE3" w:rsidRPr="001F66B8" w:rsidRDefault="008B1DE3" w:rsidP="00470445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F17332" w14:textId="77777777" w:rsidR="008B1DE3" w:rsidRPr="001F66B8" w:rsidRDefault="008B1DE3" w:rsidP="00470445">
            <w:pPr>
              <w:tabs>
                <w:tab w:val="decimal" w:pos="203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7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DCF989" w14:textId="77777777" w:rsidR="008B1DE3" w:rsidRPr="001F66B8" w:rsidRDefault="008B1DE3" w:rsidP="00470445">
            <w:pPr>
              <w:tabs>
                <w:tab w:val="decimal" w:pos="151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5DFBB2" w14:textId="77777777" w:rsidR="008B1DE3" w:rsidRPr="001F66B8" w:rsidRDefault="008B1DE3" w:rsidP="00470445">
            <w:pPr>
              <w:tabs>
                <w:tab w:val="decimal" w:pos="213"/>
              </w:tabs>
              <w:spacing w:line="480" w:lineRule="auto"/>
              <w:ind w:left="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7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B1DE3" w:rsidRPr="004B0CC1" w14:paraId="22EDA482" w14:textId="77777777" w:rsidTr="009E24F9">
        <w:tc>
          <w:tcPr>
            <w:tcW w:w="0" w:type="auto"/>
            <w:vAlign w:val="bottom"/>
          </w:tcPr>
          <w:p w14:paraId="507DF93C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BCF6105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ead threading</w:t>
            </w:r>
          </w:p>
        </w:tc>
        <w:tc>
          <w:tcPr>
            <w:tcW w:w="0" w:type="auto"/>
            <w:vAlign w:val="bottom"/>
          </w:tcPr>
          <w:p w14:paraId="548749EF" w14:textId="77777777" w:rsidR="008B1DE3" w:rsidRPr="004B0CC1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52C4923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EFEB275" w14:textId="77777777" w:rsidR="008B1DE3" w:rsidRPr="001F66B8" w:rsidRDefault="008B1DE3" w:rsidP="00470445">
            <w:pPr>
              <w:tabs>
                <w:tab w:val="decimal" w:pos="17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9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C111E2D" w14:textId="77777777" w:rsidR="008B1DE3" w:rsidRPr="001F66B8" w:rsidRDefault="008B1DE3" w:rsidP="00470445">
            <w:pPr>
              <w:tabs>
                <w:tab w:val="decimal" w:pos="169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9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7BF7EEF" w14:textId="77777777" w:rsidR="008B1DE3" w:rsidRPr="001F66B8" w:rsidRDefault="008B1DE3" w:rsidP="00470445">
            <w:pPr>
              <w:tabs>
                <w:tab w:val="decimal" w:pos="17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2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87587D2" w14:textId="77777777" w:rsidR="008B1DE3" w:rsidRPr="001F66B8" w:rsidRDefault="008B1DE3" w:rsidP="00470445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7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FE83378" w14:textId="77777777" w:rsidR="008B1DE3" w:rsidRPr="001F66B8" w:rsidRDefault="008B1DE3" w:rsidP="00470445">
            <w:pPr>
              <w:tabs>
                <w:tab w:val="decimal" w:pos="203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A0B5491" w14:textId="77777777" w:rsidR="008B1DE3" w:rsidRPr="001F66B8" w:rsidRDefault="008B1DE3" w:rsidP="00470445">
            <w:pPr>
              <w:tabs>
                <w:tab w:val="decimal" w:pos="151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FB80D94" w14:textId="77777777" w:rsidR="008B1DE3" w:rsidRPr="001F66B8" w:rsidRDefault="008B1DE3" w:rsidP="00470445">
            <w:pPr>
              <w:tabs>
                <w:tab w:val="decimal" w:pos="213"/>
              </w:tabs>
              <w:spacing w:line="480" w:lineRule="auto"/>
              <w:ind w:left="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B1DE3" w:rsidRPr="004B0CC1" w14:paraId="0A2DF0DA" w14:textId="77777777" w:rsidTr="009E24F9">
        <w:tc>
          <w:tcPr>
            <w:tcW w:w="0" w:type="auto"/>
            <w:vAlign w:val="bottom"/>
          </w:tcPr>
          <w:p w14:paraId="11CCDC7B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B331892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eaving</w:t>
            </w:r>
          </w:p>
        </w:tc>
        <w:tc>
          <w:tcPr>
            <w:tcW w:w="0" w:type="auto"/>
            <w:vAlign w:val="bottom"/>
          </w:tcPr>
          <w:p w14:paraId="0379F689" w14:textId="77777777" w:rsidR="008B1DE3" w:rsidRPr="004B0CC1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8F39738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33FD496C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16F69485" w14:textId="77777777" w:rsidR="008B1DE3" w:rsidRPr="001F66B8" w:rsidRDefault="008B1DE3" w:rsidP="00470445">
            <w:pPr>
              <w:tabs>
                <w:tab w:val="decimal" w:pos="169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CAC7575" w14:textId="77777777" w:rsidR="008B1DE3" w:rsidRPr="001F66B8" w:rsidRDefault="008B1DE3" w:rsidP="00470445">
            <w:pPr>
              <w:tabs>
                <w:tab w:val="decimal" w:pos="17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4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4F22B363" w14:textId="77777777" w:rsidR="008B1DE3" w:rsidRPr="001F66B8" w:rsidRDefault="008B1DE3" w:rsidP="00470445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2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148CB6A" w14:textId="77777777" w:rsidR="008B1DE3" w:rsidRPr="001F66B8" w:rsidRDefault="008B1DE3" w:rsidP="00470445">
            <w:pPr>
              <w:tabs>
                <w:tab w:val="decimal" w:pos="203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9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0B04AF1" w14:textId="77777777" w:rsidR="008B1DE3" w:rsidRPr="001F66B8" w:rsidRDefault="008B1DE3" w:rsidP="00470445">
            <w:pPr>
              <w:tabs>
                <w:tab w:val="decimal" w:pos="151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47</w:t>
            </w:r>
          </w:p>
        </w:tc>
        <w:tc>
          <w:tcPr>
            <w:tcW w:w="0" w:type="auto"/>
          </w:tcPr>
          <w:p w14:paraId="6637EA8C" w14:textId="77777777" w:rsidR="008B1DE3" w:rsidRPr="001F66B8" w:rsidRDefault="008B1DE3" w:rsidP="00470445">
            <w:pPr>
              <w:tabs>
                <w:tab w:val="decimal" w:pos="213"/>
              </w:tabs>
              <w:spacing w:line="480" w:lineRule="auto"/>
              <w:ind w:left="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B1DE3" w:rsidRPr="004B0CC1" w14:paraId="1E8D4895" w14:textId="77777777" w:rsidTr="009E24F9">
        <w:tc>
          <w:tcPr>
            <w:tcW w:w="0" w:type="auto"/>
            <w:vAlign w:val="bottom"/>
          </w:tcPr>
          <w:p w14:paraId="1F7D9591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FDFA242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egboard</w:t>
            </w:r>
          </w:p>
        </w:tc>
        <w:tc>
          <w:tcPr>
            <w:tcW w:w="0" w:type="auto"/>
            <w:vAlign w:val="bottom"/>
          </w:tcPr>
          <w:p w14:paraId="078A6312" w14:textId="77777777" w:rsidR="008B1DE3" w:rsidRPr="004B0CC1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30765A1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DD2C541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09E61A72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5B9133FF" w14:textId="77777777" w:rsidR="008B1DE3" w:rsidRPr="001F66B8" w:rsidRDefault="008B1DE3" w:rsidP="00470445">
            <w:pPr>
              <w:tabs>
                <w:tab w:val="decimal" w:pos="17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1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C849A65" w14:textId="77777777" w:rsidR="008B1DE3" w:rsidRPr="001F66B8" w:rsidRDefault="008B1DE3" w:rsidP="00470445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6240FF3" w14:textId="77777777" w:rsidR="008B1DE3" w:rsidRPr="001F66B8" w:rsidRDefault="008B1DE3" w:rsidP="00470445">
            <w:pPr>
              <w:tabs>
                <w:tab w:val="decimal" w:pos="203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4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084AF7A" w14:textId="77777777" w:rsidR="008B1DE3" w:rsidRPr="001F66B8" w:rsidRDefault="008B1DE3" w:rsidP="00470445">
            <w:pPr>
              <w:tabs>
                <w:tab w:val="decimal" w:pos="151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D4C98C4" w14:textId="77777777" w:rsidR="008B1DE3" w:rsidRPr="001F66B8" w:rsidRDefault="008B1DE3" w:rsidP="00470445">
            <w:pPr>
              <w:tabs>
                <w:tab w:val="decimal" w:pos="213"/>
              </w:tabs>
              <w:spacing w:line="480" w:lineRule="auto"/>
              <w:ind w:left="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2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B1DE3" w:rsidRPr="004B0CC1" w14:paraId="002C3A80" w14:textId="77777777" w:rsidTr="009E24F9">
        <w:tc>
          <w:tcPr>
            <w:tcW w:w="0" w:type="auto"/>
            <w:vAlign w:val="bottom"/>
          </w:tcPr>
          <w:p w14:paraId="2D264A81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3105108E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eery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</w:t>
            </w: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acing</w:t>
            </w:r>
          </w:p>
        </w:tc>
        <w:tc>
          <w:tcPr>
            <w:tcW w:w="0" w:type="auto"/>
            <w:vAlign w:val="bottom"/>
          </w:tcPr>
          <w:p w14:paraId="6E168EB5" w14:textId="77777777" w:rsidR="008B1DE3" w:rsidRPr="004B0CC1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26DAEE9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4DC15E8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3A414976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5AC0829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3C1F3FE" w14:textId="77777777" w:rsidR="008B1DE3" w:rsidRPr="001F66B8" w:rsidRDefault="008B1DE3" w:rsidP="00470445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4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2BA5515" w14:textId="77777777" w:rsidR="008B1DE3" w:rsidRPr="001F66B8" w:rsidRDefault="008B1DE3" w:rsidP="00470445">
            <w:pPr>
              <w:tabs>
                <w:tab w:val="decimal" w:pos="203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15EB921" w14:textId="77777777" w:rsidR="008B1DE3" w:rsidRPr="001F66B8" w:rsidRDefault="008B1DE3" w:rsidP="00470445">
            <w:pPr>
              <w:tabs>
                <w:tab w:val="decimal" w:pos="151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8</w:t>
            </w:r>
          </w:p>
        </w:tc>
        <w:tc>
          <w:tcPr>
            <w:tcW w:w="0" w:type="auto"/>
          </w:tcPr>
          <w:p w14:paraId="09F1112A" w14:textId="77777777" w:rsidR="008B1DE3" w:rsidRPr="001F66B8" w:rsidRDefault="008B1DE3" w:rsidP="00470445">
            <w:pPr>
              <w:tabs>
                <w:tab w:val="decimal" w:pos="213"/>
              </w:tabs>
              <w:spacing w:line="480" w:lineRule="auto"/>
              <w:ind w:left="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B1DE3" w:rsidRPr="004B0CC1" w14:paraId="2F85DC04" w14:textId="77777777" w:rsidTr="009E24F9">
        <w:tc>
          <w:tcPr>
            <w:tcW w:w="0" w:type="auto"/>
            <w:vAlign w:val="bottom"/>
          </w:tcPr>
          <w:p w14:paraId="3BCCE37E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E402BF2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eery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ms</w:t>
            </w:r>
          </w:p>
        </w:tc>
        <w:tc>
          <w:tcPr>
            <w:tcW w:w="0" w:type="auto"/>
            <w:vAlign w:val="bottom"/>
          </w:tcPr>
          <w:p w14:paraId="57A769A0" w14:textId="77777777" w:rsidR="008B1DE3" w:rsidRPr="004B0CC1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C8C12F7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34C06087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5343E9DE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F6FC6C8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E29DE65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1745865C" w14:textId="77777777" w:rsidR="008B1DE3" w:rsidRPr="001F66B8" w:rsidRDefault="008B1DE3" w:rsidP="00470445">
            <w:pPr>
              <w:tabs>
                <w:tab w:val="decimal" w:pos="203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5</w:t>
            </w:r>
          </w:p>
        </w:tc>
        <w:tc>
          <w:tcPr>
            <w:tcW w:w="0" w:type="auto"/>
          </w:tcPr>
          <w:p w14:paraId="61403DB4" w14:textId="77777777" w:rsidR="008B1DE3" w:rsidRPr="001F66B8" w:rsidRDefault="008B1DE3" w:rsidP="00470445">
            <w:pPr>
              <w:tabs>
                <w:tab w:val="decimal" w:pos="151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88C0AC3" w14:textId="77777777" w:rsidR="008B1DE3" w:rsidRPr="001F66B8" w:rsidRDefault="008B1DE3" w:rsidP="00470445">
            <w:pPr>
              <w:tabs>
                <w:tab w:val="decimal" w:pos="213"/>
              </w:tabs>
              <w:spacing w:line="480" w:lineRule="auto"/>
              <w:ind w:left="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9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B1DE3" w:rsidRPr="004B0CC1" w14:paraId="16EDFC2F" w14:textId="77777777" w:rsidTr="009E24F9">
        <w:tc>
          <w:tcPr>
            <w:tcW w:w="0" w:type="auto"/>
            <w:vAlign w:val="bottom"/>
          </w:tcPr>
          <w:p w14:paraId="3D5664FD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66D0817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Nonword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</w:t>
            </w: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iting</w:t>
            </w:r>
          </w:p>
        </w:tc>
        <w:tc>
          <w:tcPr>
            <w:tcW w:w="0" w:type="auto"/>
            <w:vAlign w:val="bottom"/>
          </w:tcPr>
          <w:p w14:paraId="02CF37FA" w14:textId="77777777" w:rsidR="008B1DE3" w:rsidRPr="004B0CC1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2A31E53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26CF5250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A9590B7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56DDAB86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110A1504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4AD4EC0E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570B85D" w14:textId="77777777" w:rsidR="008B1DE3" w:rsidRPr="001F66B8" w:rsidRDefault="008B1DE3" w:rsidP="00470445">
            <w:pPr>
              <w:tabs>
                <w:tab w:val="decimal" w:pos="151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305DBB7A" w14:textId="77777777" w:rsidR="008B1DE3" w:rsidRPr="001F66B8" w:rsidRDefault="008B1DE3" w:rsidP="00470445">
            <w:pPr>
              <w:tabs>
                <w:tab w:val="decimal" w:pos="213"/>
              </w:tabs>
              <w:spacing w:line="480" w:lineRule="auto"/>
              <w:ind w:left="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B1DE3" w:rsidRPr="004B0CC1" w14:paraId="4BA67C94" w14:textId="77777777" w:rsidTr="009E24F9">
        <w:tc>
          <w:tcPr>
            <w:tcW w:w="0" w:type="auto"/>
            <w:vAlign w:val="bottom"/>
          </w:tcPr>
          <w:p w14:paraId="42F047C7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6FE79AF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abbi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</w:t>
            </w: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sk</w:t>
            </w:r>
          </w:p>
        </w:tc>
        <w:tc>
          <w:tcPr>
            <w:tcW w:w="0" w:type="auto"/>
            <w:vAlign w:val="bottom"/>
          </w:tcPr>
          <w:p w14:paraId="4F60C628" w14:textId="77777777" w:rsidR="008B1DE3" w:rsidRPr="004B0CC1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E9EDA27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3F23DA0B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5D70A399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454108FC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B0294AB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5D0E5E41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0B42C074" w14:textId="77777777" w:rsidR="008B1DE3" w:rsidRPr="001F66B8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1ADDD7A4" w14:textId="77777777" w:rsidR="008B1DE3" w:rsidRPr="001F66B8" w:rsidRDefault="008B1DE3" w:rsidP="00470445">
            <w:pPr>
              <w:tabs>
                <w:tab w:val="decimal" w:pos="213"/>
              </w:tabs>
              <w:spacing w:line="480" w:lineRule="auto"/>
              <w:ind w:left="25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5</w:t>
            </w:r>
            <w:r w:rsidRPr="001F66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B1DE3" w:rsidRPr="004B0CC1" w14:paraId="2DCFCA14" w14:textId="77777777" w:rsidTr="009E24F9">
        <w:tc>
          <w:tcPr>
            <w:tcW w:w="0" w:type="auto"/>
            <w:vAlign w:val="bottom"/>
          </w:tcPr>
          <w:p w14:paraId="4D0616FA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7DAC4D28" w14:textId="77777777" w:rsidR="008B1DE3" w:rsidRPr="004B0CC1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Fir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</w:t>
            </w: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sk</w:t>
            </w:r>
          </w:p>
        </w:tc>
        <w:tc>
          <w:tcPr>
            <w:tcW w:w="0" w:type="auto"/>
            <w:vAlign w:val="bottom"/>
          </w:tcPr>
          <w:p w14:paraId="67594896" w14:textId="77777777" w:rsidR="008B1DE3" w:rsidRPr="004B0CC1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7428612" w14:textId="77777777" w:rsidR="008B1DE3" w:rsidRPr="004B0CC1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E1E49BC" w14:textId="77777777" w:rsidR="008B1DE3" w:rsidRPr="004B0CC1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AFFB265" w14:textId="77777777" w:rsidR="008B1DE3" w:rsidRPr="004B0CC1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E6BCBB1" w14:textId="77777777" w:rsidR="008B1DE3" w:rsidRPr="004B0CC1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38724102" w14:textId="77777777" w:rsidR="008B1DE3" w:rsidRPr="004B0CC1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1234BF5F" w14:textId="77777777" w:rsidR="008B1DE3" w:rsidRPr="004B0CC1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0C9E6A98" w14:textId="77777777" w:rsidR="008B1DE3" w:rsidRPr="004B0CC1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346BFCD8" w14:textId="77777777" w:rsidR="008B1DE3" w:rsidRPr="004B0CC1" w:rsidRDefault="008B1DE3" w:rsidP="009E24F9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 </w:t>
            </w:r>
          </w:p>
        </w:tc>
      </w:tr>
    </w:tbl>
    <w:p w14:paraId="5C6437C7" w14:textId="77777777" w:rsidR="00C4060A" w:rsidRDefault="00C4060A" w:rsidP="00C4060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4060A"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4060A">
        <w:rPr>
          <w:rFonts w:ascii="Times New Roman" w:hAnsi="Times New Roman" w:cs="Times New Roman"/>
          <w:b/>
          <w:sz w:val="24"/>
          <w:szCs w:val="24"/>
          <w:lang w:val="en-GB"/>
        </w:rPr>
        <w:t xml:space="preserve">=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GB"/>
        </w:rPr>
        <w:t>&lt; .05</w:t>
      </w:r>
    </w:p>
    <w:p w14:paraId="5F02DB7B" w14:textId="0BBCA45D" w:rsidR="008B1DE3" w:rsidRDefault="00C4060A" w:rsidP="00C4060A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  <w:r w:rsidRPr="00C4060A"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4060A">
        <w:rPr>
          <w:rFonts w:ascii="Times New Roman" w:hAnsi="Times New Roman" w:cs="Times New Roman"/>
          <w:b/>
          <w:sz w:val="24"/>
          <w:szCs w:val="24"/>
          <w:lang w:val="en-GB"/>
        </w:rPr>
        <w:t xml:space="preserve">=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GB"/>
        </w:rPr>
        <w:t>&lt; .01</w:t>
      </w:r>
    </w:p>
    <w:p w14:paraId="0BAAE8C2" w14:textId="77777777" w:rsidR="008B1DE3" w:rsidRDefault="008B1DE3" w:rsidP="008B1DE3">
      <w:pPr>
        <w:rPr>
          <w:lang w:val="en-GB"/>
        </w:rPr>
      </w:pPr>
      <w:r>
        <w:rPr>
          <w:lang w:val="en-GB"/>
        </w:rPr>
        <w:br w:type="page"/>
      </w:r>
    </w:p>
    <w:p w14:paraId="36B0239C" w14:textId="29138BA4" w:rsidR="008B1DE3" w:rsidRPr="005C2BDC" w:rsidRDefault="008B1DE3" w:rsidP="008B1DE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C2BD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6D3D5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</w:p>
    <w:p w14:paraId="3E5E6688" w14:textId="3D272DD5" w:rsidR="008B1DE3" w:rsidRDefault="008B1DE3" w:rsidP="008B1DE3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C2BDC">
        <w:rPr>
          <w:rFonts w:ascii="Times New Roman" w:hAnsi="Times New Roman" w:cs="Times New Roman"/>
          <w:i/>
          <w:sz w:val="24"/>
          <w:szCs w:val="24"/>
          <w:lang w:val="en-GB"/>
        </w:rPr>
        <w:t xml:space="preserve">Correlations for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Older </w:t>
      </w:r>
      <w:r w:rsidRPr="005C2BDC">
        <w:rPr>
          <w:rFonts w:ascii="Times New Roman" w:hAnsi="Times New Roman" w:cs="Times New Roman"/>
          <w:i/>
          <w:sz w:val="24"/>
          <w:szCs w:val="24"/>
          <w:lang w:val="en-GB"/>
        </w:rPr>
        <w:t>Sample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at Time 2 (Grade </w:t>
      </w:r>
      <w:r w:rsidR="006833D1">
        <w:rPr>
          <w:rFonts w:ascii="Times New Roman" w:hAnsi="Times New Roman" w:cs="Times New Roman"/>
          <w:i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1876"/>
        <w:gridCol w:w="356"/>
        <w:gridCol w:w="796"/>
        <w:gridCol w:w="796"/>
        <w:gridCol w:w="796"/>
        <w:gridCol w:w="974"/>
        <w:gridCol w:w="1009"/>
        <w:gridCol w:w="976"/>
        <w:gridCol w:w="999"/>
        <w:gridCol w:w="1044"/>
      </w:tblGrid>
      <w:tr w:rsidR="008B1DE3" w:rsidRPr="00FB610B" w14:paraId="0D9306B8" w14:textId="77777777" w:rsidTr="009E24F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E62FDA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C6ABF8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940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D1FB9B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AE2579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E08DB0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A88729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55EAC9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1D1861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3D341A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4B4BE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96BB10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6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</w:tr>
      <w:tr w:rsidR="008B1DE3" w:rsidRPr="00FB610B" w14:paraId="25968711" w14:textId="77777777" w:rsidTr="009E24F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757345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D40146" w14:textId="77777777" w:rsidR="008B1DE3" w:rsidRPr="00940BF7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in post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4797C7A" w14:textId="77777777" w:rsidR="008B1DE3" w:rsidRPr="00940BF7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3A942B1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64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F704922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1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1B2661C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2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40401F6" w14:textId="77777777" w:rsidR="008B1DE3" w:rsidRPr="006E3938" w:rsidRDefault="008B1DE3" w:rsidP="00470445">
            <w:pPr>
              <w:tabs>
                <w:tab w:val="decimal" w:pos="17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91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8CC0048" w14:textId="77777777" w:rsidR="008B1DE3" w:rsidRPr="006E3938" w:rsidRDefault="008B1DE3" w:rsidP="00470445">
            <w:pPr>
              <w:tabs>
                <w:tab w:val="decimal" w:pos="212"/>
              </w:tabs>
              <w:spacing w:line="480" w:lineRule="auto"/>
              <w:ind w:left="6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19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338054" w14:textId="77777777" w:rsidR="008B1DE3" w:rsidRPr="006E3938" w:rsidRDefault="008B1DE3" w:rsidP="00470445">
            <w:pPr>
              <w:tabs>
                <w:tab w:val="decimal" w:pos="18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62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3CEFCDF" w14:textId="77777777" w:rsidR="008B1DE3" w:rsidRPr="006E3938" w:rsidRDefault="008B1DE3" w:rsidP="00470445">
            <w:pPr>
              <w:tabs>
                <w:tab w:val="decimal" w:pos="203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36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6C7AF22" w14:textId="77777777" w:rsidR="008B1DE3" w:rsidRPr="006E3938" w:rsidRDefault="008B1DE3" w:rsidP="00470445">
            <w:pPr>
              <w:tabs>
                <w:tab w:val="decimal" w:pos="24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56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B1DE3" w:rsidRPr="00FB610B" w14:paraId="0128709E" w14:textId="77777777" w:rsidTr="009E24F9">
        <w:tc>
          <w:tcPr>
            <w:tcW w:w="0" w:type="auto"/>
            <w:shd w:val="clear" w:color="auto" w:fill="auto"/>
            <w:vAlign w:val="bottom"/>
          </w:tcPr>
          <w:p w14:paraId="1AC8573E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2C7A49E" w14:textId="77777777" w:rsidR="008B1DE3" w:rsidRPr="00940BF7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ead threading</w:t>
            </w:r>
          </w:p>
        </w:tc>
        <w:tc>
          <w:tcPr>
            <w:tcW w:w="0" w:type="auto"/>
            <w:shd w:val="clear" w:color="auto" w:fill="auto"/>
          </w:tcPr>
          <w:p w14:paraId="3DCFC808" w14:textId="77777777" w:rsidR="008B1DE3" w:rsidRPr="00940BF7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67399DE4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 </w:t>
            </w:r>
          </w:p>
        </w:tc>
        <w:tc>
          <w:tcPr>
            <w:tcW w:w="0" w:type="auto"/>
            <w:shd w:val="clear" w:color="auto" w:fill="auto"/>
          </w:tcPr>
          <w:p w14:paraId="286B1C81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8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30315130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04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F046D7C" w14:textId="77777777" w:rsidR="008B1DE3" w:rsidRPr="006E3938" w:rsidRDefault="008B1DE3" w:rsidP="00470445">
            <w:pPr>
              <w:tabs>
                <w:tab w:val="decimal" w:pos="17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13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17E92017" w14:textId="77777777" w:rsidR="008B1DE3" w:rsidRPr="006E3938" w:rsidRDefault="008B1DE3" w:rsidP="00470445">
            <w:pPr>
              <w:tabs>
                <w:tab w:val="decimal" w:pos="212"/>
              </w:tabs>
              <w:spacing w:line="480" w:lineRule="auto"/>
              <w:ind w:left="6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18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580D783" w14:textId="77777777" w:rsidR="008B1DE3" w:rsidRPr="006E3938" w:rsidRDefault="008B1DE3" w:rsidP="00470445">
            <w:pPr>
              <w:tabs>
                <w:tab w:val="decimal" w:pos="18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69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1AD8AF88" w14:textId="77777777" w:rsidR="008B1DE3" w:rsidRPr="006E3938" w:rsidRDefault="008B1DE3" w:rsidP="00470445">
            <w:pPr>
              <w:tabs>
                <w:tab w:val="decimal" w:pos="203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97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05D2C050" w14:textId="77777777" w:rsidR="008B1DE3" w:rsidRPr="006E3938" w:rsidRDefault="008B1DE3" w:rsidP="00470445">
            <w:pPr>
              <w:tabs>
                <w:tab w:val="decimal" w:pos="24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13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B1DE3" w:rsidRPr="00FB610B" w14:paraId="509B1F5B" w14:textId="77777777" w:rsidTr="009E24F9">
        <w:tc>
          <w:tcPr>
            <w:tcW w:w="0" w:type="auto"/>
            <w:shd w:val="clear" w:color="auto" w:fill="auto"/>
            <w:vAlign w:val="bottom"/>
          </w:tcPr>
          <w:p w14:paraId="07750FAE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0E7351E" w14:textId="77777777" w:rsidR="008B1DE3" w:rsidRPr="00940BF7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eaving</w:t>
            </w:r>
          </w:p>
        </w:tc>
        <w:tc>
          <w:tcPr>
            <w:tcW w:w="0" w:type="auto"/>
            <w:shd w:val="clear" w:color="auto" w:fill="auto"/>
          </w:tcPr>
          <w:p w14:paraId="11DC3DE4" w14:textId="77777777" w:rsidR="008B1DE3" w:rsidRPr="00940BF7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493EFD00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107CCECB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 </w:t>
            </w:r>
          </w:p>
        </w:tc>
        <w:tc>
          <w:tcPr>
            <w:tcW w:w="0" w:type="auto"/>
            <w:shd w:val="clear" w:color="auto" w:fill="auto"/>
          </w:tcPr>
          <w:p w14:paraId="1F15FF31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6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29EBAC2E" w14:textId="77777777" w:rsidR="008B1DE3" w:rsidRPr="006E3938" w:rsidRDefault="008B1DE3" w:rsidP="00470445">
            <w:pPr>
              <w:tabs>
                <w:tab w:val="decimal" w:pos="17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85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51392F16" w14:textId="77777777" w:rsidR="008B1DE3" w:rsidRPr="006E3938" w:rsidRDefault="008B1DE3" w:rsidP="00470445">
            <w:pPr>
              <w:tabs>
                <w:tab w:val="decimal" w:pos="212"/>
              </w:tabs>
              <w:spacing w:line="480" w:lineRule="auto"/>
              <w:ind w:left="6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31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19D038AF" w14:textId="77777777" w:rsidR="008B1DE3" w:rsidRPr="006E3938" w:rsidRDefault="008B1DE3" w:rsidP="00470445">
            <w:pPr>
              <w:tabs>
                <w:tab w:val="decimal" w:pos="18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78</w:t>
            </w:r>
          </w:p>
        </w:tc>
        <w:tc>
          <w:tcPr>
            <w:tcW w:w="0" w:type="auto"/>
            <w:shd w:val="clear" w:color="auto" w:fill="auto"/>
          </w:tcPr>
          <w:p w14:paraId="641B554F" w14:textId="77777777" w:rsidR="008B1DE3" w:rsidRPr="006E3938" w:rsidRDefault="008B1DE3" w:rsidP="00470445">
            <w:pPr>
              <w:tabs>
                <w:tab w:val="decimal" w:pos="203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41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7A49956" w14:textId="77777777" w:rsidR="008B1DE3" w:rsidRPr="006E3938" w:rsidRDefault="008B1DE3" w:rsidP="00470445">
            <w:pPr>
              <w:tabs>
                <w:tab w:val="decimal" w:pos="24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75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B1DE3" w:rsidRPr="00FB610B" w14:paraId="7F9A5FAE" w14:textId="77777777" w:rsidTr="009E24F9">
        <w:tc>
          <w:tcPr>
            <w:tcW w:w="0" w:type="auto"/>
            <w:shd w:val="clear" w:color="auto" w:fill="auto"/>
            <w:vAlign w:val="bottom"/>
          </w:tcPr>
          <w:p w14:paraId="6A0EB8DA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1D67862" w14:textId="77777777" w:rsidR="008B1DE3" w:rsidRPr="00940BF7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egboard</w:t>
            </w:r>
          </w:p>
        </w:tc>
        <w:tc>
          <w:tcPr>
            <w:tcW w:w="0" w:type="auto"/>
            <w:shd w:val="clear" w:color="auto" w:fill="auto"/>
          </w:tcPr>
          <w:p w14:paraId="36456EC9" w14:textId="77777777" w:rsidR="008B1DE3" w:rsidRPr="00940BF7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0B7F3BB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4C0E1730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539C6680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 </w:t>
            </w:r>
          </w:p>
        </w:tc>
        <w:tc>
          <w:tcPr>
            <w:tcW w:w="0" w:type="auto"/>
            <w:shd w:val="clear" w:color="auto" w:fill="auto"/>
          </w:tcPr>
          <w:p w14:paraId="32152314" w14:textId="77777777" w:rsidR="008B1DE3" w:rsidRPr="006E3938" w:rsidRDefault="008B1DE3" w:rsidP="00470445">
            <w:pPr>
              <w:tabs>
                <w:tab w:val="decimal" w:pos="17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12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FEF834A" w14:textId="77777777" w:rsidR="008B1DE3" w:rsidRPr="006E3938" w:rsidRDefault="008B1DE3" w:rsidP="00470445">
            <w:pPr>
              <w:tabs>
                <w:tab w:val="decimal" w:pos="212"/>
              </w:tabs>
              <w:spacing w:line="480" w:lineRule="auto"/>
              <w:ind w:left="6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05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528CA398" w14:textId="77777777" w:rsidR="008B1DE3" w:rsidRPr="006E3938" w:rsidRDefault="008B1DE3" w:rsidP="00470445">
            <w:pPr>
              <w:tabs>
                <w:tab w:val="decimal" w:pos="18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62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786CE5D7" w14:textId="77777777" w:rsidR="008B1DE3" w:rsidRPr="006E3938" w:rsidRDefault="008B1DE3" w:rsidP="00470445">
            <w:pPr>
              <w:tabs>
                <w:tab w:val="decimal" w:pos="203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33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04BA7154" w14:textId="77777777" w:rsidR="008B1DE3" w:rsidRPr="006E3938" w:rsidRDefault="008B1DE3" w:rsidP="00470445">
            <w:pPr>
              <w:tabs>
                <w:tab w:val="decimal" w:pos="24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49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B1DE3" w:rsidRPr="00FB610B" w14:paraId="06F67D0A" w14:textId="77777777" w:rsidTr="009E24F9">
        <w:tc>
          <w:tcPr>
            <w:tcW w:w="0" w:type="auto"/>
            <w:shd w:val="clear" w:color="auto" w:fill="auto"/>
            <w:vAlign w:val="bottom"/>
          </w:tcPr>
          <w:p w14:paraId="605590F1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DA65BC5" w14:textId="77777777" w:rsidR="008B1DE3" w:rsidRPr="00940BF7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eery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</w:t>
            </w: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acing</w:t>
            </w:r>
          </w:p>
        </w:tc>
        <w:tc>
          <w:tcPr>
            <w:tcW w:w="0" w:type="auto"/>
            <w:shd w:val="clear" w:color="auto" w:fill="auto"/>
          </w:tcPr>
          <w:p w14:paraId="4AB3F7B5" w14:textId="77777777" w:rsidR="008B1DE3" w:rsidRPr="00940BF7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532BEC8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36CDEB4E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14C8D180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719DDE2" w14:textId="77777777" w:rsidR="008B1DE3" w:rsidRPr="006E3938" w:rsidRDefault="008B1DE3" w:rsidP="00470445">
            <w:pPr>
              <w:tabs>
                <w:tab w:val="decimal" w:pos="17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 </w:t>
            </w:r>
          </w:p>
        </w:tc>
        <w:tc>
          <w:tcPr>
            <w:tcW w:w="0" w:type="auto"/>
            <w:shd w:val="clear" w:color="auto" w:fill="auto"/>
          </w:tcPr>
          <w:p w14:paraId="366224C2" w14:textId="77777777" w:rsidR="008B1DE3" w:rsidRPr="006E3938" w:rsidRDefault="008B1DE3" w:rsidP="00470445">
            <w:pPr>
              <w:tabs>
                <w:tab w:val="decimal" w:pos="212"/>
              </w:tabs>
              <w:spacing w:line="480" w:lineRule="auto"/>
              <w:ind w:left="62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2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E28F17A" w14:textId="77777777" w:rsidR="008B1DE3" w:rsidRPr="006E3938" w:rsidRDefault="008B1DE3" w:rsidP="00470445">
            <w:pPr>
              <w:tabs>
                <w:tab w:val="decimal" w:pos="18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62</w:t>
            </w:r>
          </w:p>
        </w:tc>
        <w:tc>
          <w:tcPr>
            <w:tcW w:w="0" w:type="auto"/>
            <w:shd w:val="clear" w:color="auto" w:fill="auto"/>
          </w:tcPr>
          <w:p w14:paraId="33C4CEB5" w14:textId="77777777" w:rsidR="008B1DE3" w:rsidRPr="006E3938" w:rsidRDefault="008B1DE3" w:rsidP="00470445">
            <w:pPr>
              <w:tabs>
                <w:tab w:val="decimal" w:pos="203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6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03AB31F" w14:textId="77777777" w:rsidR="008B1DE3" w:rsidRPr="006E3938" w:rsidRDefault="008B1DE3" w:rsidP="00470445">
            <w:pPr>
              <w:tabs>
                <w:tab w:val="decimal" w:pos="24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4</w:t>
            </w:r>
          </w:p>
        </w:tc>
      </w:tr>
      <w:tr w:rsidR="008B1DE3" w:rsidRPr="00FB610B" w14:paraId="6604AE73" w14:textId="77777777" w:rsidTr="009E24F9">
        <w:tc>
          <w:tcPr>
            <w:tcW w:w="0" w:type="auto"/>
            <w:shd w:val="clear" w:color="auto" w:fill="auto"/>
            <w:vAlign w:val="bottom"/>
          </w:tcPr>
          <w:p w14:paraId="392794C4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E82FC85" w14:textId="77777777" w:rsidR="008B1DE3" w:rsidRPr="00940BF7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eery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rms</w:t>
            </w:r>
          </w:p>
        </w:tc>
        <w:tc>
          <w:tcPr>
            <w:tcW w:w="0" w:type="auto"/>
            <w:shd w:val="clear" w:color="auto" w:fill="auto"/>
          </w:tcPr>
          <w:p w14:paraId="61679365" w14:textId="77777777" w:rsidR="008B1DE3" w:rsidRPr="00940BF7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5D8E6E18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3C2277D8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115C6D3E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1D799D9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6735E7C1" w14:textId="77777777" w:rsidR="008B1DE3" w:rsidRPr="006E3938" w:rsidRDefault="008B1DE3" w:rsidP="0047044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 </w:t>
            </w:r>
          </w:p>
        </w:tc>
        <w:tc>
          <w:tcPr>
            <w:tcW w:w="0" w:type="auto"/>
            <w:shd w:val="clear" w:color="auto" w:fill="auto"/>
          </w:tcPr>
          <w:p w14:paraId="1A08D3B9" w14:textId="77777777" w:rsidR="008B1DE3" w:rsidRPr="006E3938" w:rsidRDefault="008B1DE3" w:rsidP="00470445">
            <w:pPr>
              <w:tabs>
                <w:tab w:val="decimal" w:pos="18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76</w:t>
            </w:r>
          </w:p>
        </w:tc>
        <w:tc>
          <w:tcPr>
            <w:tcW w:w="0" w:type="auto"/>
            <w:shd w:val="clear" w:color="auto" w:fill="auto"/>
          </w:tcPr>
          <w:p w14:paraId="5FAF164E" w14:textId="77777777" w:rsidR="008B1DE3" w:rsidRPr="006E3938" w:rsidRDefault="008B1DE3" w:rsidP="00470445">
            <w:pPr>
              <w:tabs>
                <w:tab w:val="decimal" w:pos="203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6</w:t>
            </w:r>
          </w:p>
        </w:tc>
        <w:tc>
          <w:tcPr>
            <w:tcW w:w="0" w:type="auto"/>
            <w:shd w:val="clear" w:color="auto" w:fill="auto"/>
          </w:tcPr>
          <w:p w14:paraId="5AF78DB8" w14:textId="77777777" w:rsidR="008B1DE3" w:rsidRPr="006E3938" w:rsidRDefault="008B1DE3" w:rsidP="00470445">
            <w:pPr>
              <w:tabs>
                <w:tab w:val="decimal" w:pos="24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9</w:t>
            </w:r>
          </w:p>
        </w:tc>
      </w:tr>
      <w:tr w:rsidR="008B1DE3" w:rsidRPr="00FB610B" w14:paraId="7F1265DC" w14:textId="77777777" w:rsidTr="009E24F9">
        <w:tc>
          <w:tcPr>
            <w:tcW w:w="0" w:type="auto"/>
            <w:shd w:val="clear" w:color="auto" w:fill="auto"/>
            <w:vAlign w:val="bottom"/>
          </w:tcPr>
          <w:p w14:paraId="5CA54D1D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4C8C3B7C" w14:textId="77777777" w:rsidR="008B1DE3" w:rsidRPr="00940BF7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Nonword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</w:t>
            </w: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iting</w:t>
            </w:r>
          </w:p>
        </w:tc>
        <w:tc>
          <w:tcPr>
            <w:tcW w:w="0" w:type="auto"/>
            <w:shd w:val="clear" w:color="auto" w:fill="auto"/>
          </w:tcPr>
          <w:p w14:paraId="5C047012" w14:textId="77777777" w:rsidR="008B1DE3" w:rsidRPr="00940BF7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314C3868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541CCDC3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00EA5D4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CFC96BF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01300A69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B0C1CB6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 </w:t>
            </w:r>
          </w:p>
        </w:tc>
        <w:tc>
          <w:tcPr>
            <w:tcW w:w="0" w:type="auto"/>
            <w:shd w:val="clear" w:color="auto" w:fill="auto"/>
          </w:tcPr>
          <w:p w14:paraId="0AB63F4C" w14:textId="77777777" w:rsidR="008B1DE3" w:rsidRPr="006E3938" w:rsidRDefault="008B1DE3" w:rsidP="00470445">
            <w:pPr>
              <w:tabs>
                <w:tab w:val="decimal" w:pos="203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0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CA70909" w14:textId="77777777" w:rsidR="008B1DE3" w:rsidRPr="006E3938" w:rsidRDefault="008B1DE3" w:rsidP="00470445">
            <w:pPr>
              <w:tabs>
                <w:tab w:val="decimal" w:pos="24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6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B1DE3" w:rsidRPr="00FB610B" w14:paraId="18D1FAE7" w14:textId="77777777" w:rsidTr="009E24F9">
        <w:tc>
          <w:tcPr>
            <w:tcW w:w="0" w:type="auto"/>
            <w:shd w:val="clear" w:color="auto" w:fill="auto"/>
            <w:vAlign w:val="bottom"/>
          </w:tcPr>
          <w:p w14:paraId="7FDAAB55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02EBCE99" w14:textId="77777777" w:rsidR="008B1DE3" w:rsidRPr="00940BF7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abbi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</w:t>
            </w: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sk</w:t>
            </w:r>
          </w:p>
        </w:tc>
        <w:tc>
          <w:tcPr>
            <w:tcW w:w="0" w:type="auto"/>
            <w:shd w:val="clear" w:color="auto" w:fill="auto"/>
          </w:tcPr>
          <w:p w14:paraId="26A60C68" w14:textId="77777777" w:rsidR="008B1DE3" w:rsidRPr="00940BF7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4B36C8EC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0FC6E918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5CE8EBA6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6EA52667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50BF3B39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534FD2A5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3850F515" w14:textId="77777777" w:rsidR="008B1DE3" w:rsidRPr="006E3938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 </w:t>
            </w:r>
          </w:p>
        </w:tc>
        <w:tc>
          <w:tcPr>
            <w:tcW w:w="0" w:type="auto"/>
            <w:shd w:val="clear" w:color="auto" w:fill="auto"/>
          </w:tcPr>
          <w:p w14:paraId="14D70B1C" w14:textId="77777777" w:rsidR="008B1DE3" w:rsidRPr="006E3938" w:rsidRDefault="008B1DE3" w:rsidP="00470445">
            <w:pPr>
              <w:tabs>
                <w:tab w:val="decimal" w:pos="24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86</w:t>
            </w:r>
            <w:r w:rsidRPr="006E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8B1DE3" w:rsidRPr="00FB610B" w14:paraId="1B34C157" w14:textId="77777777" w:rsidTr="009E24F9">
        <w:tc>
          <w:tcPr>
            <w:tcW w:w="0" w:type="auto"/>
            <w:shd w:val="clear" w:color="auto" w:fill="auto"/>
            <w:vAlign w:val="bottom"/>
          </w:tcPr>
          <w:p w14:paraId="4A933F91" w14:textId="77777777" w:rsidR="008B1DE3" w:rsidRPr="00FB610B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0DFA7ABD" w14:textId="77777777" w:rsidR="008B1DE3" w:rsidRPr="00940BF7" w:rsidRDefault="008B1DE3" w:rsidP="009E24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Fir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</w:t>
            </w: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sk</w:t>
            </w:r>
          </w:p>
        </w:tc>
        <w:tc>
          <w:tcPr>
            <w:tcW w:w="0" w:type="auto"/>
            <w:shd w:val="clear" w:color="auto" w:fill="auto"/>
          </w:tcPr>
          <w:p w14:paraId="090E29E7" w14:textId="77777777" w:rsidR="008B1DE3" w:rsidRPr="00940BF7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F6A2A67" w14:textId="77777777" w:rsidR="008B1DE3" w:rsidRPr="00940BF7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6E9A70F" w14:textId="77777777" w:rsidR="008B1DE3" w:rsidRPr="00940BF7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6CBAA4D1" w14:textId="77777777" w:rsidR="008B1DE3" w:rsidRPr="00940BF7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4F51D2DF" w14:textId="77777777" w:rsidR="008B1DE3" w:rsidRPr="00940BF7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1113930D" w14:textId="77777777" w:rsidR="008B1DE3" w:rsidRPr="00940BF7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36FD0BA0" w14:textId="77777777" w:rsidR="008B1DE3" w:rsidRPr="00940BF7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4B3D1EB" w14:textId="77777777" w:rsidR="008B1DE3" w:rsidRPr="00940BF7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188E137" w14:textId="77777777" w:rsidR="008B1DE3" w:rsidRPr="00940BF7" w:rsidRDefault="008B1DE3" w:rsidP="0047044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4B0C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 </w:t>
            </w:r>
          </w:p>
        </w:tc>
      </w:tr>
    </w:tbl>
    <w:p w14:paraId="5EFA39CF" w14:textId="77777777" w:rsidR="00C4060A" w:rsidRDefault="00C4060A" w:rsidP="00C4060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4060A"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4060A">
        <w:rPr>
          <w:rFonts w:ascii="Times New Roman" w:hAnsi="Times New Roman" w:cs="Times New Roman"/>
          <w:b/>
          <w:sz w:val="24"/>
          <w:szCs w:val="24"/>
          <w:lang w:val="en-GB"/>
        </w:rPr>
        <w:t xml:space="preserve">=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GB"/>
        </w:rPr>
        <w:t>&lt; .05</w:t>
      </w:r>
    </w:p>
    <w:p w14:paraId="16992430" w14:textId="4088929D" w:rsidR="008B1DE3" w:rsidRDefault="00C4060A" w:rsidP="00C4060A">
      <w:pPr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  <w:r w:rsidRPr="00C4060A">
        <w:rPr>
          <w:rFonts w:ascii="Times New Roman" w:hAnsi="Times New Roman" w:cs="Times New Roman"/>
          <w:b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4060A">
        <w:rPr>
          <w:rFonts w:ascii="Times New Roman" w:hAnsi="Times New Roman" w:cs="Times New Roman"/>
          <w:b/>
          <w:sz w:val="24"/>
          <w:szCs w:val="24"/>
          <w:lang w:val="en-GB"/>
        </w:rPr>
        <w:t xml:space="preserve">=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GB"/>
        </w:rPr>
        <w:t>&lt; .01</w:t>
      </w:r>
    </w:p>
    <w:p w14:paraId="34A81ABA" w14:textId="3CBA39DA" w:rsidR="00470445" w:rsidRDefault="00470445"/>
    <w:sectPr w:rsidR="00470445" w:rsidSect="00A7230F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34B3D"/>
    <w:multiLevelType w:val="hybridMultilevel"/>
    <w:tmpl w:val="E6E0B110"/>
    <w:lvl w:ilvl="0" w:tplc="03A4124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B52ADC"/>
    <w:multiLevelType w:val="hybridMultilevel"/>
    <w:tmpl w:val="85C8BE16"/>
    <w:lvl w:ilvl="0" w:tplc="EEE0C05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3809006">
    <w:abstractNumId w:val="1"/>
  </w:num>
  <w:num w:numId="2" w16cid:durableId="3330744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28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A38"/>
    <w:rsid w:val="00053BEB"/>
    <w:rsid w:val="00155A38"/>
    <w:rsid w:val="00395013"/>
    <w:rsid w:val="00442FD8"/>
    <w:rsid w:val="00470445"/>
    <w:rsid w:val="0053648A"/>
    <w:rsid w:val="0061304B"/>
    <w:rsid w:val="006833D1"/>
    <w:rsid w:val="006D3D51"/>
    <w:rsid w:val="00852643"/>
    <w:rsid w:val="008B1DE3"/>
    <w:rsid w:val="008D0CE7"/>
    <w:rsid w:val="009E4B04"/>
    <w:rsid w:val="00A7230F"/>
    <w:rsid w:val="00BC0B70"/>
    <w:rsid w:val="00C4060A"/>
    <w:rsid w:val="00E13B01"/>
    <w:rsid w:val="00E84E35"/>
    <w:rsid w:val="00EA6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85B270"/>
  <w15:chartTrackingRefBased/>
  <w15:docId w15:val="{3236E197-19B6-4A18-81AB-9B94CA6D9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DE3"/>
  </w:style>
  <w:style w:type="paragraph" w:styleId="Heading1">
    <w:name w:val="heading 1"/>
    <w:basedOn w:val="Normal"/>
    <w:next w:val="Normal"/>
    <w:link w:val="Heading1Char"/>
    <w:uiPriority w:val="9"/>
    <w:qFormat/>
    <w:rsid w:val="00155A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A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A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A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A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A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A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A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A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A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A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A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A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A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A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A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A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A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5A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A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A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A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A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5A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5A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5A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A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A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5A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1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einLeerraum1">
    <w:name w:val="Kein Leerraum1"/>
    <w:rsid w:val="0047044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Regensburg</Company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uggate</dc:creator>
  <cp:keywords/>
  <dc:description/>
  <cp:lastModifiedBy>Sebastian Suggate</cp:lastModifiedBy>
  <cp:revision>9</cp:revision>
  <dcterms:created xsi:type="dcterms:W3CDTF">2025-04-11T08:28:00Z</dcterms:created>
  <dcterms:modified xsi:type="dcterms:W3CDTF">2025-06-15T11:13:00Z</dcterms:modified>
</cp:coreProperties>
</file>